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SimSu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</w:t>
      </w:r>
      <w:r>
        <w:rPr>
          <w:rFonts w:hint="default" w:ascii="Times New Roman" w:hAnsi="Times New Roman" w:eastAsia="SimSu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>ary</w:t>
      </w:r>
      <w:bookmarkStart w:id="0" w:name="_GoBack"/>
      <w:bookmarkEnd w:id="0"/>
      <w:r>
        <w:rPr>
          <w:rFonts w:ascii="Times New Roman" w:hAnsi="Times New Roman" w:eastAsia="SimSu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able 1 Value Labels of Characteristics</w:t>
      </w:r>
    </w:p>
    <w:tbl>
      <w:tblPr>
        <w:tblStyle w:val="5"/>
        <w:tblW w:w="507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5909"/>
      </w:tblGrid>
      <w:tr>
        <w:tc>
          <w:tcPr>
            <w:tcW w:w="158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ependent Variable</w:t>
            </w:r>
          </w:p>
        </w:tc>
        <w:tc>
          <w:tcPr>
            <w:tcW w:w="341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>Value Labels</w:t>
            </w:r>
          </w:p>
        </w:tc>
      </w:tr>
      <w:tr>
        <w:tc>
          <w:tcPr>
            <w:tcW w:w="158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34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lementary school degree or lower=1；Middle school graduate=2；high school graduate=3；College degree or higher=4</w:t>
            </w:r>
          </w:p>
        </w:tc>
      </w:tr>
      <w:t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34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rried（M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1，M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，M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）；Unmarried（M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，M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1，M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）；Widowed（M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，M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，M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）；Divorced（M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，M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，M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1）</w:t>
            </w:r>
          </w:p>
        </w:tc>
      </w:tr>
      <w:t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mployment</w:t>
            </w:r>
          </w:p>
        </w:tc>
        <w:tc>
          <w:tcPr>
            <w:tcW w:w="34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mployed full-time（W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1，W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，W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）；Employed part-time（W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，W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，W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）；Retirement（W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，W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1，W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）；Unemployment（W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，W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0，W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=1）</w:t>
            </w:r>
          </w:p>
        </w:tc>
      </w:tr>
      <w:t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umber of co-morbid disease </w:t>
            </w:r>
          </w:p>
        </w:tc>
        <w:tc>
          <w:tcPr>
            <w:tcW w:w="34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e=0；1=1；2=2；3=3；≥4=4</w:t>
            </w:r>
          </w:p>
        </w:tc>
      </w:tr>
      <w:t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gree of knowledge of disease-related information</w:t>
            </w:r>
          </w:p>
        </w:tc>
        <w:tc>
          <w:tcPr>
            <w:tcW w:w="34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ery much=4；Much=3；Somehow=2；Not at all=1</w:t>
            </w:r>
          </w:p>
        </w:tc>
      </w:tr>
      <w:t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urden of medical expenses for disease</w:t>
            </w:r>
          </w:p>
        </w:tc>
        <w:tc>
          <w:tcPr>
            <w:tcW w:w="34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ery light = 1; Mild = 2; Moderate = 3; Severe = 4; Very severe = 5</w:t>
            </w:r>
          </w:p>
        </w:tc>
      </w:tr>
      <w:tr>
        <w:tc>
          <w:tcPr>
            <w:tcW w:w="158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mpact of disease on life</w:t>
            </w:r>
          </w:p>
        </w:tc>
        <w:tc>
          <w:tcPr>
            <w:tcW w:w="341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ery light = 1; Mild = 2; Moderate = 3; Severe = 4; Very severe = 5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新細明體">
    <w:altName w:val="宋体-繁"/>
    <w:panose1 w:val="02020500000000000000"/>
    <w:charset w:val="86"/>
    <w:family w:val="roman"/>
    <w:pitch w:val="default"/>
    <w:sig w:usb0="A00002FF" w:usb1="28CFFCFA" w:usb2="00000016" w:usb3="00000000" w:csb0="0010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細明體">
    <w:altName w:val="苹方-简"/>
    <w:panose1 w:val="02020509000000000000"/>
    <w:charset w:val="00"/>
    <w:family w:val="modern"/>
    <w:pitch w:val="default"/>
    <w:sig w:usb0="A00002FF" w:usb1="28CFFCFA" w:usb2="00000016" w:usb3="00000000" w:csb0="00100001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新細明體">
    <w:altName w:val="宋体-繁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新細明體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新細明體">
    <w:altName w:val="宋体-繁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新細明體">
    <w:altName w:val="宋体-繁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0F7"/>
    <w:rsid w:val="000267C7"/>
    <w:rsid w:val="00295841"/>
    <w:rsid w:val="0034683B"/>
    <w:rsid w:val="005D644A"/>
    <w:rsid w:val="00655E1A"/>
    <w:rsid w:val="009C38C6"/>
    <w:rsid w:val="00CF3E10"/>
    <w:rsid w:val="00D400F7"/>
    <w:rsid w:val="00D54AD2"/>
    <w:rsid w:val="00DC2461"/>
    <w:rsid w:val="00EB1C5E"/>
    <w:rsid w:val="FF3D8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2"/>
    <w:semiHidden/>
    <w:unhideWhenUsed/>
    <w:uiPriority w:val="99"/>
  </w:style>
  <w:style w:type="table" w:styleId="5">
    <w:name w:val="Table Grid"/>
    <w:basedOn w:val="3"/>
    <w:qFormat/>
    <w:uiPriority w:val="0"/>
    <w:pPr>
      <w:widowControl w:val="0"/>
      <w:jc w:val="both"/>
    </w:pPr>
    <w:rPr>
      <w:rFonts w:ascii="Calibri" w:hAnsi="Calibri" w:eastAsia="SimSun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92</Characters>
  <Lines>5</Lines>
  <Paragraphs>1</Paragraphs>
  <TotalTime>1</TotalTime>
  <ScaleCrop>false</ScaleCrop>
  <LinksUpToDate>false</LinksUpToDate>
  <CharactersWithSpaces>812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17:50:00Z</dcterms:created>
  <dc:creator>xiaoqing zeng</dc:creator>
  <cp:lastModifiedBy>  </cp:lastModifiedBy>
  <dcterms:modified xsi:type="dcterms:W3CDTF">2024-08-13T17:5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6.5.2.8766</vt:lpwstr>
  </property>
  <property fmtid="{D5CDD505-2E9C-101B-9397-08002B2CF9AE}" pid="3" name="ICV">
    <vt:lpwstr>F6A086FACFBA4858BB2CBB66452B6FF7_42</vt:lpwstr>
  </property>
</Properties>
</file>